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uppressLineNumbers/>
        <w:spacing w:before="240" w:after="120"/>
        <w:jc w:val="center"/>
        <w:rPr>
          <w:b/>
          <w:b/>
          <w:i/>
          <w:i/>
          <w:color w:val="000000"/>
          <w:kern w:val="0"/>
          <w:sz w:val="32"/>
          <w:szCs w:val="32"/>
        </w:rPr>
      </w:pPr>
      <w:r>
        <w:rPr>
          <w:b/>
          <w:i/>
          <w:color w:val="000000"/>
          <w:kern w:val="0"/>
          <w:sz w:val="32"/>
          <w:szCs w:val="32"/>
          <w:lang w:eastAsia="en-US"/>
        </w:rPr>
        <w:t>Supplementary Material</w:t>
      </w:r>
    </w:p>
    <w:p>
      <w:pPr>
        <w:pStyle w:val="Normal"/>
        <w:autoSpaceDE w:val="false"/>
        <w:rPr>
          <w:rFonts w:eastAsia="微软雅黑"/>
          <w:b/>
          <w:b/>
          <w:color w:val="000000"/>
          <w:kern w:val="0"/>
          <w:sz w:val="32"/>
          <w:szCs w:val="32"/>
        </w:rPr>
      </w:pPr>
      <w:r>
        <w:rPr>
          <w:rFonts w:eastAsia="微软雅黑"/>
          <w:b/>
          <w:color w:val="000000"/>
          <w:kern w:val="0"/>
          <w:sz w:val="32"/>
          <w:szCs w:val="32"/>
        </w:rPr>
        <w:t xml:space="preserve">Characterization of the de novo </w:t>
      </w:r>
      <w:r>
        <w:rPr>
          <w:rFonts w:eastAsia="微软雅黑"/>
          <w:b/>
          <w:i/>
          <w:color w:val="000000"/>
          <w:kern w:val="0"/>
          <w:sz w:val="32"/>
          <w:szCs w:val="32"/>
        </w:rPr>
        <w:t xml:space="preserve">Cinnamomum chago </w:t>
      </w:r>
      <w:r>
        <w:rPr>
          <w:rFonts w:eastAsia="微软雅黑"/>
          <w:b/>
          <w:color w:val="000000"/>
          <w:kern w:val="0"/>
          <w:sz w:val="32"/>
          <w:szCs w:val="32"/>
        </w:rPr>
        <w:t>(Lauraceae) transcriptome reveals candidate genes for terpenoid, fatty acid biosyntheses and abiotic stress</w:t>
      </w:r>
    </w:p>
    <w:p>
      <w:pPr>
        <w:pStyle w:val="Normal"/>
        <w:autoSpaceDE w:val="false"/>
        <w:rPr/>
      </w:pPr>
      <w:r>
        <w:rPr>
          <w:rFonts w:eastAsia="微软雅黑"/>
          <w:b/>
          <w:color w:val="000000"/>
          <w:kern w:val="0"/>
          <w:sz w:val="24"/>
        </w:rPr>
        <w:t>Authors:</w:t>
      </w:r>
      <w:r>
        <w:rPr>
          <w:rFonts w:eastAsia="微软雅黑"/>
          <w:color w:val="000000"/>
          <w:kern w:val="0"/>
          <w:sz w:val="24"/>
        </w:rPr>
        <w:t xml:space="preserve"> Xue Zhang, Shi-Kang Shen *, </w:t>
      </w:r>
    </w:p>
    <w:p>
      <w:pPr>
        <w:pStyle w:val="Normal"/>
        <w:autoSpaceDE w:val="false"/>
        <w:rPr/>
      </w:pPr>
      <w:r>
        <w:rPr>
          <w:rFonts w:eastAsia="微软雅黑"/>
          <w:b/>
          <w:bCs/>
          <w:color w:val="000000"/>
          <w:kern w:val="0"/>
          <w:sz w:val="24"/>
        </w:rPr>
        <w:t xml:space="preserve">*Address for Correspondence: </w:t>
      </w:r>
      <w:r>
        <w:rPr>
          <w:rFonts w:eastAsia="微软雅黑"/>
          <w:color w:val="000000"/>
          <w:kern w:val="0"/>
          <w:sz w:val="24"/>
        </w:rPr>
        <w:t>Shi-Kang Shen, School of Life Sciences, Yunnan University, No. 2 Green lake North road Kunming, Yunnan, 650091, the People’s Republic of China. Telephone:+86-871-65031412; Fax:+86-871-65031412;</w:t>
      </w:r>
    </w:p>
    <w:p>
      <w:pPr>
        <w:pStyle w:val="Normal"/>
        <w:autoSpaceDE w:val="false"/>
        <w:rPr/>
      </w:pPr>
      <w:r>
        <w:rPr>
          <w:rFonts w:eastAsia="微软雅黑"/>
          <w:b/>
          <w:color w:val="000000"/>
          <w:kern w:val="0"/>
          <w:sz w:val="24"/>
        </w:rPr>
        <w:t>E-mail:</w:t>
      </w:r>
      <w:r>
        <w:rPr>
          <w:rFonts w:eastAsia="微软雅黑"/>
          <w:color w:val="000000"/>
          <w:kern w:val="0"/>
          <w:sz w:val="24"/>
        </w:rPr>
        <w:t xml:space="preserve"> yunda123456@126.com</w:t>
      </w:r>
    </w:p>
    <w:p>
      <w:pPr>
        <w:pStyle w:val="Normal"/>
        <w:widowControl/>
        <w:snapToGrid w:val="false"/>
        <w:spacing w:before="0" w:after="200"/>
        <w:jc w:val="left"/>
        <w:rPr>
          <w:rFonts w:eastAsia="微软雅黑"/>
          <w:b/>
          <w:b/>
          <w:color w:val="000000"/>
          <w:kern w:val="0"/>
          <w:sz w:val="24"/>
        </w:rPr>
      </w:pPr>
      <w:r>
        <w:rPr>
          <w:rFonts w:eastAsia="微软雅黑"/>
          <w:b/>
          <w:color w:val="000000"/>
          <w:kern w:val="0"/>
          <w:sz w:val="24"/>
        </w:rPr>
      </w:r>
    </w:p>
    <w:p>
      <w:pPr>
        <w:pStyle w:val="Normal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  <w:t xml:space="preserve">Table S10 The FPKM values of candidate genes related to cold stress in </w:t>
      </w:r>
      <w:r>
        <w:rPr>
          <w:b/>
          <w:i/>
          <w:color w:val="000000"/>
          <w:sz w:val="18"/>
          <w:szCs w:val="18"/>
        </w:rPr>
        <w:t>C. chago</w:t>
      </w:r>
      <w:r>
        <w:rPr>
          <w:b/>
          <w:color w:val="000000"/>
          <w:sz w:val="18"/>
          <w:szCs w:val="18"/>
        </w:rPr>
        <w:t xml:space="preserve"> transcriptome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5"/>
        <w:gridCol w:w="1429"/>
        <w:gridCol w:w="2622"/>
        <w:gridCol w:w="1518"/>
        <w:gridCol w:w="984"/>
        <w:gridCol w:w="984"/>
      </w:tblGrid>
      <w:tr>
        <w:trPr>
          <w:trHeight w:val="285" w:hRule="atLeast"/>
        </w:trPr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 ID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 ID</w:t>
            </w:r>
          </w:p>
        </w:tc>
        <w:tc>
          <w:tcPr>
            <w:tcW w:w="2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GG Annotation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1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2</w:t>
            </w:r>
          </w:p>
        </w:tc>
      </w:tr>
      <w:tr>
        <w:trPr>
          <w:trHeight w:val="285" w:hRule="atLeast"/>
        </w:trPr>
        <w:tc>
          <w:tcPr>
            <w:tcW w:w="9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0799</w:t>
            </w:r>
          </w:p>
        </w:tc>
        <w:tc>
          <w:tcPr>
            <w:tcW w:w="14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ST, gst</w:t>
            </w:r>
          </w:p>
        </w:tc>
        <w:tc>
          <w:tcPr>
            <w:tcW w:w="262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tathione S-transferase</w:t>
            </w:r>
          </w:p>
        </w:tc>
        <w:tc>
          <w:tcPr>
            <w:tcW w:w="15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0826_g1_i1</w:t>
            </w:r>
          </w:p>
        </w:tc>
        <w:tc>
          <w:tcPr>
            <w:tcW w:w="9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9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1073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88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3020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03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69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5769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03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.08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5886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7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39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5886_g1_i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9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2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7125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.03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81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4041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1.76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7.15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9710_g2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6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8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2981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8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3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2981_g2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9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5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4020_g2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3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5620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7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6</w:t>
            </w:r>
          </w:p>
        </w:tc>
      </w:tr>
      <w:tr>
        <w:trPr>
          <w:trHeight w:val="300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9082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8.1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3.58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9342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9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7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0118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1.29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4.4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0278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7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0278_g2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28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5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0487_g3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.45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.79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1386_g1_i10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1990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3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14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1990_g1_i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98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9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2275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24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78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2275_g1_i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0.13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1.29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27769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.5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71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9637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2301_g2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3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4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66827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7.17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4.65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3283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PA1_8</w:t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t shock 70kDa protein 1/8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3857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8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6923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6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6923_g2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5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5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8399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06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1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3768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.14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59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6493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.35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4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9061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5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9061_g2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9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0232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36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8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0512_g1_i3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6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1709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1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1709_g1_i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8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1709_g1_i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8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1709_g3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6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1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2905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6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4933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7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07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5039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5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4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5569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44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47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6579_g1_i3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9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95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6579_g2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9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17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0436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4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1374_g2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.45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.74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2006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68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75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2006_g2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7.49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4.07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2006_g2_i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.7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57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2006_g3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43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82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2006_g3_i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5.85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.22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2006_g3_i3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35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81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27697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9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39597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29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38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66823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19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58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8497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83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02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3781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tE, CAT, catB, srpA</w:t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alase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5996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7804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9793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79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17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9793_g3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08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4027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6.53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1.2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4027_g2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0.98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3.93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0576_g2_i3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4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1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1144_g1_i5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1144_g1_i7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1386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8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5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1386_g1_i1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1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1386_g1_i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3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1386_g1_i8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9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5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6445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18984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7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7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59383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3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64774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64598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66779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3448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ML</w:t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cium-binding protein CML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69769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8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2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2868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59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7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4070_g1_i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3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5983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4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4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6630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46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6</w:t>
            </w:r>
          </w:p>
        </w:tc>
      </w:tr>
      <w:tr>
        <w:trPr>
          <w:trHeight w:val="300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8431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4735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89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5289_g2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8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5289_g2_i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16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33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5865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.3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.49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8908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58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81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4476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0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04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4476_g2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85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35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5343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3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8478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8478_g1_i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5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8478_g1_i3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28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8801_g1_i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48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6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8801_g1_i3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9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3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1976_g2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5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1976_g2_i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14035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4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55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15494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9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21284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50902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04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23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64220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.3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.9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65177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7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28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946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4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6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467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6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4929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7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2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58075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8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61200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9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64361_g3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0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3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9286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EBP</w:t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EBP-like factor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68179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69316_g2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8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81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4214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94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02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4214_g2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18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49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7451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5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61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8299_g2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8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8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1390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4324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4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21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4367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6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1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4627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2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85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8114_g2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6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67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2630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.13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.51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2784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5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3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2806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89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2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4758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05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41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4862_g2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3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6312_g4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67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64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8828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.75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6.68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8939_g1_i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25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.62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0057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8.74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7.18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0057_g1_i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3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11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0057_g2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59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19107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5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37498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.65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.16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37676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83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63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42150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3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46383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50972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39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22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6438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26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94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59312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3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7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59312_g2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4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4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0244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.5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54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4077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EL, HSPD1</w:t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peronin GroEL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3571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68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6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3571_g2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07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3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4339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4339_g2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9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6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4339_g3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4339_g5_i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4339_g5_i3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1013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.45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43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1013_g1_i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.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57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1013_g1_i3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33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93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1013_g1_i4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13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4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2770_g4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27266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62882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4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5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8676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9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9081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4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0249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DM, acd</w:t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yl-CoA dehydrogenase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9047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9895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43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9047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9895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43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7530_g1_i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1115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D1_2</w:t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olipase D1/2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4421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5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5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4421_g3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88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5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4421_g4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44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1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7873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1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24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9535_g2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9535_g3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0516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5785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0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4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8850_g2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8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9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8850_g3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8850_g3_i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9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7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8850_g3_i3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2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1594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4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03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2527_g2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2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2527_g2_i3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2527_g2_i4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6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2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2527_g3_i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9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2937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28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65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8179_g1_i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0600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A, SHMT</w:t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cine hydroxymethyltransferase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0179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3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45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0179_g2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3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44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6210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3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5603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33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64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8979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9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2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9035_g2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4.14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.21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1417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85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64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2050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2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44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14375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25547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25832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2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53160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63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3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1704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6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7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0927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GK, pgk</w:t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oglycerate kinase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4792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7652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.67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78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1030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6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7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1030_g1_i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1349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1349_g1_i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4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50764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3.56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3.62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1265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51491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7375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BB</w:t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bulin bet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0694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7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4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0694_g3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9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05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7387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2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0226_g4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9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7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0226_g5_i10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8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0226_g5_i5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5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7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1655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03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17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1655_g1_i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54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32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1655_g1_i3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97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25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1655_g1_i4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6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4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1655_g1_i5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9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4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1655_g2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6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4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1655_g2_i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1655_g3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97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12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1655_g4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6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5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1655_g4_i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83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68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1655_g5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8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53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1655_g6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13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28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3175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1673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nT, can</w:t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bonic anhydrase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1575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3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7642_g1_i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0492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7.25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8.76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0492_g1_i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.44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.45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9666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9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2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0484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6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44833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5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5442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.44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3.04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4163_g2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0434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.11.1.11</w:t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-ascorbate peroxidase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8260_g1_i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8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6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3660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66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03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3660_g1_i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7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18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6754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.6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2.76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2397_g3_i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4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49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2397_g3_i3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3478_g2_i4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8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24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4426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4.88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2.31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14933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7319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17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73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5397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S</w:t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hyperlink r:id="rId2">
              <w:r>
                <w:rPr>
                  <w:rStyle w:val="InternetLink"/>
                  <w:sz w:val="18"/>
                  <w:szCs w:val="18"/>
                </w:rPr>
                <w:t>3-ketoacyl-CoA synthase [EC:2.3.1.199]</w:t>
              </w:r>
            </w:hyperlink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9659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5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9953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0393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5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33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0930_g2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  <w:bookmarkStart w:id="0" w:name="_GoBack"/>
            <w:bookmarkStart w:id="1" w:name="_GoBack"/>
            <w:bookmarkEnd w:id="1"/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1233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3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48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2285_g1_i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2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2285_g3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5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5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3027_g3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8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63716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3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62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808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7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51178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.65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85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59480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77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57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59562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3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11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59562_g2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97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0695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2.4.1.13</w:t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rose synthase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0764_g2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9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77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2601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7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1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2601_g2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49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6943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3824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4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.33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0564_g2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87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51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0564_g3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77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.54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3747_g1_i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9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6136_g2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8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1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0789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K</w:t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-adenosylmethionine synthetase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5071_g2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0762_g5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8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98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0762_g6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.87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.84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11147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51719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57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1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9487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P90B, TRA1</w:t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t shock protein 90kDa bet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7175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4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7175_g2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7589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95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03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8380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8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9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8380_g1_i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4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0349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8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57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0349_g1_i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68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03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0349_g1_i3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08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17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52123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45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53841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9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96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53211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19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5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53211_g2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74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6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0839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D23, HR23</w:t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V excision repair protein RAD23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0772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45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61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0659_g1_i3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3424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5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67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4671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4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4671_g1_i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15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63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0331_g5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6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5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0331_g5_i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2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0331_g5_i3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5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3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0331_g6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77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48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1132_g1_i5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4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0026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H2</w:t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ate dehydrogenase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68904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9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5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5125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64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5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5125_g2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.64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29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8925_g2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6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2641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6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4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2678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.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64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2678_g1_i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2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8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0705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3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0705_g1_i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6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2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0705_g1_i3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83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2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2967_g7_i4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31751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6655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4078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ES, HSPE1</w:t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peronin GroES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69833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8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7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9318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9318_g2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3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0514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5.37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.48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0514_g1_i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3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02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1878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1.27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26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2688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85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8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6127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8.63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05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6127_g2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58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5076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87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49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1294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L, NSR1</w:t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olin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2960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7.15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6.85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7045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7.18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4.17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1379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.8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75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0586_g2_i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23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33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0586_g2_i3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8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1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14349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0.65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.77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3864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44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53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51891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56550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56556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9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61729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9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4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5298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PA</w:t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ceraldehyde-3-phosphate dehydrogenase (NADP+) (phosphorylating)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4489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2553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8.03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3.19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0124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5.34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.56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29596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8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73230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4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2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9037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9037_g2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5592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D, cshA</w:t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-dependent RNA helicase DeaD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15795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7279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EP5_6</w:t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eptor expression-enhancing protein 5/6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1291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58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17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8982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19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7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8982_g2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3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8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4749_g2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4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8475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8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3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8475_g1_i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3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51772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79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94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4310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5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1796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25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04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1177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3.2.1.2</w:t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a-amylase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0088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9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6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0088_g1_i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26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0002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8.14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.32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1409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3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4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1409_g4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37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7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1409_g5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8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2292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2292_g1_i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8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1602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bcS</w:t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ulose-bisphosphate carboxylase small chain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9996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47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7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18804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6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89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37036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1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5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54640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9308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4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62606_g2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77.74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63.6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3841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BP, fbp</w:t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uctose-1,6-bisphosphatase I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9324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.8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28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5269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0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7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29944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31720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37696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.03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.4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1835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gm</w:t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oglucomutase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9313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9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5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5653_g1_i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7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4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5653_g2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9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5653_g3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4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03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9888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23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86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7122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3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51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3450_g3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3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9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0855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K, prkB</w:t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oribulokinase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2987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5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2987_g2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2987_g3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9580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0.43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4.78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9580_g1_i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.99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.58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9024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.44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2.08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52723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7095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XA7_11</w:t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nexin A7/11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0975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03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32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1774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4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1901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1901_g1_i3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2775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48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76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2775_g2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5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71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1479_g2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8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03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62686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76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12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1759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O1, gloA</w:t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toylglutathione lyase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3935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6017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.77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25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9630_g2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03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31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9630_g3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56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62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4548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.04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21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6655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6.64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.48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4371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PK1_3</w:t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togen-activated protein kinase 1/3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7746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36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95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4803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C2_3</w:t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phosphatase PTC2/3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1640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8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51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5982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0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98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5982_g1_i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49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93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5982_g1_i3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6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8031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77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15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9564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5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9564_g2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9564_g2_i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7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8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9564_g2_i3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6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3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27404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4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9250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NBP</w:t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nucleic acid-binding protein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2409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14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38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2409_g1_i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6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5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2409_g2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4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1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2409_g2_i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8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3811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59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85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3811_g1_i3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8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27206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26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7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57820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.53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24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6911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DX21</w:t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-dependent RNA helicase DDX21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69620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4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4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2005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87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99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65073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81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0392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r</w:t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lfite reductase (ferredoxin)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8529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88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42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8529_g2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2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61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8529_g3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9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42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1061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3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61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1061_g1_i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2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31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22810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8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3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41733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7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68981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3234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EF2</w:t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ongation factor 2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5219_g1_i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0.38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6.91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5219_g2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4.43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25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2893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P-L23Ae, RPL23A</w:t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rge subunit ribosomal protein L23Ae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5384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.85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.61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64557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.46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98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0257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D8, desB</w:t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yl-lipid omega-3 desaturase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5001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1287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4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6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1287_g2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7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4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1520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47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6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1783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pe, RPE</w:t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ulose-phosphate 3-epimerase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6572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96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87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6572_g1_i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9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7018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8.2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4.5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3386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.11.1.15, PRDX, ahpC</w:t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oxiredoxin (alkyl hydroperoxide reductase subunit C)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7416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3.9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.1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8829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7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2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37992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.89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74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8486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X1B_2_3</w:t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ntaxin 1B/2/3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5312_g2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0539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13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89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6805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79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62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8980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O</w:t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nnamoyl-CoA reductase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7805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36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16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95_g2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53555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2.98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2.11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2855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PF6, PRP6</w:t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mRNA-processing factor 6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6244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6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2988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6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6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2988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6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6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2874_g2_i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8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76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2874_g2_i3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8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2988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P-S5, MRPS5, rpsE</w:t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all subunit ribosomal protein S5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0317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6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3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25577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7.8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.22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7679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S116</w:t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-dependent RNA helicase MSS116, mitochondrial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1503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5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9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1503_g2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1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8437_g2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79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25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6268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P3R, CNB</w:t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ine/threonine-protein phosphatase 2B regulatory subunit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1877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64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17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2294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6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1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1619_g2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8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4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6524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2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94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62911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83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68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2885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BMX, HNRNPG</w:t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geneous nuclear ribonucleoprotein G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3071_g2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7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3071_g2_i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0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13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9984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6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7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9984_g1_i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9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61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2888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P-L21, MRPL21, rplU</w:t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rge subunit ribosomal protein L21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6052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4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8126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.7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61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2898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P-L26e, RPL26</w:t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rge subunit ribosomal protein L26e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7237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6.54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7.52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7237_g2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.94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.63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1088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1088_g1_i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57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62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2941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P-LP0, RPLP0</w:t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rge subunit ribosomal protein LP0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7386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2543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2.43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2.82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3098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OD</w:t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olipoprotein D and lipocalin family protein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8256_g2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.73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2.23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17946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5633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mI</w:t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3-bisphosphoglycerate-independent phosphoglycerate mutase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6327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.06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.36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3146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4, THI1</w:t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amine thiazole synthase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1250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32.34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6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4727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9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4727_g2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1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53329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2150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eV1E, ATP6E</w:t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-type H+-transporting ATPase subunit E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5452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93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05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2929_g5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44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8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2929_g7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9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6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9753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R</w:t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nnamoyl-CoA reductase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7275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53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68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7991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XG</w:t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oxygenase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9859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4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2771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08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67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2870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P-L12e, RPL12</w:t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rge subunit ribosomal protein L12e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7220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8.85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.03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51665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8762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BI, ACBP</w:t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zepam-binding inhibitor (GABA receptor modulator, acyl-CoA-binding protein)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81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68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.75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4124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.14.11.15</w:t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bberellin 3-beta-dioxygenase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37564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09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8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8244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2.7.9.4</w:t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pha-glucan, water dikinase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3137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9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2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8691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8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75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2121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YB</w:t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ytochrome B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9802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22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0047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TC4</w:t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ositol-phosphate phosphatase / L-galactose 1-phosphate phosphatase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6135_g2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7563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0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6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2124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</w:t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GANTE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62928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48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27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2516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MT5, HSL7</w:t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pe II protein arginine methyltransferase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0100_g1_i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9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26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4688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PS6KB</w:t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osomal protein S6 kinase bet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5591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68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19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2667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P1, RPN2</w:t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igosaccharyltransferase complex subunit delta (ribophorin II)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7543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1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81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1583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4.1.1.19</w:t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ginine decarboxylase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61427_g2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94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26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1462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ED</w:t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ycomb protein EED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60184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0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54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5135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18</w:t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tor of RNA polymerase II transcription subunit 18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2680_g1_i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2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67</w:t>
            </w:r>
          </w:p>
        </w:tc>
      </w:tr>
      <w:tr>
        <w:trPr>
          <w:trHeight w:val="285" w:hRule="atLeast"/>
        </w:trPr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2727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A3</w:t>
            </w:r>
          </w:p>
        </w:tc>
        <w:tc>
          <w:tcPr>
            <w:tcW w:w="262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S proteasome subunit alpha 7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39070_g1_i1</w:t>
            </w:r>
          </w:p>
        </w:tc>
        <w:tc>
          <w:tcPr>
            <w:tcW w:w="9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14</w:t>
            </w:r>
          </w:p>
        </w:tc>
        <w:tc>
          <w:tcPr>
            <w:tcW w:w="9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4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等线">
    <w:altName w:val="DengXia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eaderChar">
    <w:name w:val="Header Char"/>
    <w:basedOn w:val="Style14"/>
    <w:qFormat/>
    <w:rPr>
      <w:rFonts w:cs="Times New Roman"/>
      <w:kern w:val="2"/>
      <w:sz w:val="18"/>
      <w:szCs w:val="18"/>
    </w:rPr>
  </w:style>
  <w:style w:type="character" w:styleId="FooterChar">
    <w:name w:val="Footer Char"/>
    <w:basedOn w:val="Style14"/>
    <w:qFormat/>
    <w:rPr>
      <w:rFonts w:cs="Times New Roman"/>
      <w:kern w:val="2"/>
      <w:sz w:val="18"/>
      <w:szCs w:val="18"/>
    </w:rPr>
  </w:style>
  <w:style w:type="character" w:styleId="InternetLink">
    <w:name w:val="Hyperlink"/>
    <w:basedOn w:val="Style14"/>
    <w:rPr>
      <w:rFonts w:cs="Times New Roman"/>
      <w:color w:val="0563C1"/>
      <w:u w:val="single"/>
    </w:rPr>
  </w:style>
  <w:style w:type="character" w:styleId="VisitedInternetLink">
    <w:name w:val="FollowedHyperlink"/>
    <w:basedOn w:val="Style14"/>
    <w:rPr>
      <w:rFonts w:cs="Times New Roman"/>
      <w:color w:val="954F72"/>
      <w:u w:val="single"/>
    </w:rPr>
  </w:style>
  <w:style w:type="character" w:styleId="UnresolvedMention">
    <w:name w:val="Unresolved Mention"/>
    <w:basedOn w:val="Style14"/>
    <w:qFormat/>
    <w:rPr>
      <w:rFonts w:cs="Times New Roman"/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等线;DengXian" w:hAnsi="等线;DengXian" w:eastAsia="等线;DengXian" w:cs="宋体;SimSun"/>
      <w:kern w:val="0"/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  <w:jc w:val="left"/>
    </w:pPr>
    <w:rPr>
      <w:color w:val="000000"/>
      <w:kern w:val="0"/>
      <w:sz w:val="18"/>
      <w:szCs w:val="18"/>
    </w:rPr>
  </w:style>
  <w:style w:type="paragraph" w:styleId="Xl66">
    <w:name w:val="xl66"/>
    <w:basedOn w:val="Normal"/>
    <w:qFormat/>
    <w:pPr>
      <w:widowControl/>
      <w:spacing w:before="280" w:after="280"/>
      <w:jc w:val="left"/>
      <w:textAlignment w:val="center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genome.jp/dbget-bin/www_bget?ec:2.3.1.199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28T01:49:00Z</dcterms:created>
  <dc:creator> </dc:creator>
  <dc:description/>
  <cp:keywords/>
  <dc:language>en-US</dc:language>
  <cp:lastModifiedBy>think</cp:lastModifiedBy>
  <dcterms:modified xsi:type="dcterms:W3CDTF">2018-07-28T01:49:00Z</dcterms:modified>
  <cp:revision>2</cp:revision>
  <dc:subject/>
  <dc:title>Supplementary Material</dc:title>
</cp:coreProperties>
</file>